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DF15E" w14:textId="4602392A" w:rsidR="00F264FF" w:rsidRDefault="00854556">
      <w:r>
        <w:rPr>
          <w:noProof/>
        </w:rPr>
        <w:drawing>
          <wp:inline distT="0" distB="0" distL="0" distR="0" wp14:anchorId="5E57E21D" wp14:editId="11973124">
            <wp:extent cx="5943600" cy="3343275"/>
            <wp:effectExtent l="0" t="0" r="0" b="0"/>
            <wp:docPr id="768053588" name="Picture 1" descr="A picture containing tex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053588" name="Picture 1" descr="A picture containing text, screenshot,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45381" w14:textId="77777777" w:rsidR="00854556" w:rsidRDefault="00854556"/>
    <w:p w14:paraId="242AD4CC" w14:textId="77777777" w:rsidR="00854556" w:rsidRDefault="00854556" w:rsidP="00854556">
      <w:r w:rsidRPr="00F8599D">
        <w:rPr>
          <w:b/>
          <w:bCs/>
        </w:rPr>
        <w:t xml:space="preserve">Figure S1.  Amino acid alignment of </w:t>
      </w:r>
      <w:proofErr w:type="spellStart"/>
      <w:r w:rsidRPr="00F8599D">
        <w:rPr>
          <w:b/>
          <w:bCs/>
        </w:rPr>
        <w:t>hMAbs</w:t>
      </w:r>
      <w:proofErr w:type="spellEnd"/>
      <w:r w:rsidRPr="00F8599D">
        <w:rPr>
          <w:b/>
          <w:bCs/>
        </w:rPr>
        <w:t xml:space="preserve"> 1092E4 and 1092C4.</w:t>
      </w:r>
      <w:r w:rsidRPr="0044312A">
        <w:t xml:space="preserve">  The variable heavy (A) and variable kappa (B) chains were aligned using the amino acid sequences in </w:t>
      </w:r>
      <w:proofErr w:type="spellStart"/>
      <w:r w:rsidRPr="0044312A">
        <w:t>Clustal</w:t>
      </w:r>
      <w:proofErr w:type="spellEnd"/>
      <w:r w:rsidRPr="0044312A">
        <w:t xml:space="preserve"> Omega (EMBL-EBI). Identical amino acids are indicated below the alignment by *.  Other or lack of a symbol show sites where different amino acids are present.</w:t>
      </w:r>
    </w:p>
    <w:p w14:paraId="6627E937" w14:textId="77777777" w:rsidR="00854556" w:rsidRDefault="00854556"/>
    <w:sectPr w:rsidR="0085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56"/>
    <w:rsid w:val="000134CC"/>
    <w:rsid w:val="0002372F"/>
    <w:rsid w:val="00142A0F"/>
    <w:rsid w:val="00190297"/>
    <w:rsid w:val="001E612A"/>
    <w:rsid w:val="00202194"/>
    <w:rsid w:val="0022046A"/>
    <w:rsid w:val="002747C2"/>
    <w:rsid w:val="00275782"/>
    <w:rsid w:val="002B6437"/>
    <w:rsid w:val="002E0310"/>
    <w:rsid w:val="002F3F5F"/>
    <w:rsid w:val="0031115B"/>
    <w:rsid w:val="003133CD"/>
    <w:rsid w:val="00347F25"/>
    <w:rsid w:val="00361446"/>
    <w:rsid w:val="0038604B"/>
    <w:rsid w:val="00390619"/>
    <w:rsid w:val="003D3D7D"/>
    <w:rsid w:val="00411732"/>
    <w:rsid w:val="00433FEB"/>
    <w:rsid w:val="00482F5F"/>
    <w:rsid w:val="00490990"/>
    <w:rsid w:val="004D29F9"/>
    <w:rsid w:val="004F4867"/>
    <w:rsid w:val="005058F3"/>
    <w:rsid w:val="005072E5"/>
    <w:rsid w:val="00531755"/>
    <w:rsid w:val="0054581E"/>
    <w:rsid w:val="00566EFF"/>
    <w:rsid w:val="0057121C"/>
    <w:rsid w:val="00576377"/>
    <w:rsid w:val="005A4AD7"/>
    <w:rsid w:val="00607CB4"/>
    <w:rsid w:val="006B32AC"/>
    <w:rsid w:val="006C7ECB"/>
    <w:rsid w:val="00761CC0"/>
    <w:rsid w:val="00765762"/>
    <w:rsid w:val="007A6D8B"/>
    <w:rsid w:val="007D1A88"/>
    <w:rsid w:val="007D5C35"/>
    <w:rsid w:val="0082521C"/>
    <w:rsid w:val="00854556"/>
    <w:rsid w:val="00897CD1"/>
    <w:rsid w:val="008B08C5"/>
    <w:rsid w:val="008E0BA7"/>
    <w:rsid w:val="008E5EBA"/>
    <w:rsid w:val="0096650D"/>
    <w:rsid w:val="00977B22"/>
    <w:rsid w:val="009E4BB6"/>
    <w:rsid w:val="009F3427"/>
    <w:rsid w:val="009F71B2"/>
    <w:rsid w:val="00A106D0"/>
    <w:rsid w:val="00A46B3C"/>
    <w:rsid w:val="00A8668D"/>
    <w:rsid w:val="00A90387"/>
    <w:rsid w:val="00AC33D7"/>
    <w:rsid w:val="00AD72F4"/>
    <w:rsid w:val="00B02777"/>
    <w:rsid w:val="00B373E8"/>
    <w:rsid w:val="00B42A8D"/>
    <w:rsid w:val="00B55414"/>
    <w:rsid w:val="00B636FB"/>
    <w:rsid w:val="00B71B18"/>
    <w:rsid w:val="00B96DEA"/>
    <w:rsid w:val="00BA58FC"/>
    <w:rsid w:val="00BF06BF"/>
    <w:rsid w:val="00C137CF"/>
    <w:rsid w:val="00C479E6"/>
    <w:rsid w:val="00C90409"/>
    <w:rsid w:val="00C91B40"/>
    <w:rsid w:val="00CB1AE6"/>
    <w:rsid w:val="00D33B77"/>
    <w:rsid w:val="00D46559"/>
    <w:rsid w:val="00D66443"/>
    <w:rsid w:val="00D728A1"/>
    <w:rsid w:val="00D73347"/>
    <w:rsid w:val="00D74D5D"/>
    <w:rsid w:val="00DD4085"/>
    <w:rsid w:val="00E40585"/>
    <w:rsid w:val="00E73E95"/>
    <w:rsid w:val="00E8319B"/>
    <w:rsid w:val="00EA7F7E"/>
    <w:rsid w:val="00EC3535"/>
    <w:rsid w:val="00F264FF"/>
    <w:rsid w:val="00F30DA4"/>
    <w:rsid w:val="00F56D8C"/>
    <w:rsid w:val="00F7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4E5D"/>
  <w15:chartTrackingRefBased/>
  <w15:docId w15:val="{8A2591B1-D225-024C-8AC5-B61B43E2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e, James (Campus)</dc:creator>
  <cp:keywords/>
  <dc:description/>
  <cp:lastModifiedBy>Kobie, James (Campus)</cp:lastModifiedBy>
  <cp:revision>1</cp:revision>
  <dcterms:created xsi:type="dcterms:W3CDTF">2023-05-22T14:54:00Z</dcterms:created>
  <dcterms:modified xsi:type="dcterms:W3CDTF">2023-05-22T14:56:00Z</dcterms:modified>
</cp:coreProperties>
</file>